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152"/>
        <w:tblW w:w="3988" w:type="dxa"/>
        <w:tblLook w:val="04A0" w:firstRow="1" w:lastRow="0" w:firstColumn="1" w:lastColumn="0" w:noHBand="0" w:noVBand="1"/>
      </w:tblPr>
      <w:tblGrid>
        <w:gridCol w:w="960"/>
        <w:gridCol w:w="960"/>
        <w:gridCol w:w="1108"/>
        <w:gridCol w:w="960"/>
      </w:tblGrid>
      <w:tr w:rsidR="002D43F0" w:rsidRPr="009139AE" w14:paraId="6EDAE5A9" w14:textId="77777777" w:rsidTr="00BE6B03">
        <w:trPr>
          <w:trHeight w:val="288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CFEA606" w14:textId="77777777" w:rsidR="002D43F0" w:rsidRPr="009139AE" w:rsidRDefault="002D43F0" w:rsidP="00BE6B03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Epoch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0341270" w14:textId="77777777" w:rsidR="002D43F0" w:rsidRPr="009139AE" w:rsidRDefault="002D43F0" w:rsidP="00BE6B03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Batch size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8B43FDC" w14:textId="77777777" w:rsidR="002D43F0" w:rsidRPr="009139AE" w:rsidRDefault="002D43F0" w:rsidP="00BE6B03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602A759" w14:textId="77777777" w:rsidR="002D43F0" w:rsidRPr="009139AE" w:rsidRDefault="002D43F0" w:rsidP="00BE6B03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Loss</w:t>
            </w:r>
          </w:p>
        </w:tc>
      </w:tr>
      <w:tr w:rsidR="002D43F0" w:rsidRPr="009139AE" w14:paraId="795A641E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A9668D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D00744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B37F96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328D0F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.87</w:t>
            </w:r>
          </w:p>
        </w:tc>
      </w:tr>
      <w:tr w:rsidR="002D43F0" w:rsidRPr="009139AE" w14:paraId="11C6AF40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BFD3C7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2C3CF4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2B374E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F57CF0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66</w:t>
            </w:r>
          </w:p>
        </w:tc>
      </w:tr>
      <w:tr w:rsidR="002D43F0" w:rsidRPr="009139AE" w14:paraId="127AE886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3DD63C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50872C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5E98D9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1A8C09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27</w:t>
            </w:r>
          </w:p>
        </w:tc>
      </w:tr>
      <w:tr w:rsidR="002D43F0" w:rsidRPr="009139AE" w14:paraId="13B0E91D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371973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D8102B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F10EB8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8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CEA585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64</w:t>
            </w:r>
          </w:p>
        </w:tc>
      </w:tr>
      <w:tr w:rsidR="002D43F0" w:rsidRPr="009139AE" w14:paraId="6768DA86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EBB283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2C0F2C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4F050A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814CB6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59</w:t>
            </w:r>
          </w:p>
        </w:tc>
      </w:tr>
      <w:tr w:rsidR="002D43F0" w:rsidRPr="009139AE" w14:paraId="5BDA84A6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9442E9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D7C4A1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9F221D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EC9345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46</w:t>
            </w:r>
          </w:p>
        </w:tc>
      </w:tr>
      <w:tr w:rsidR="002D43F0" w:rsidRPr="009139AE" w14:paraId="674FD9A7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1FB230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03CC22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BAEF06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707547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51</w:t>
            </w:r>
          </w:p>
        </w:tc>
      </w:tr>
      <w:tr w:rsidR="002D43F0" w:rsidRPr="009139AE" w14:paraId="2609D6C2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5DCE58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C1F311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9698A3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6A674D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31</w:t>
            </w:r>
          </w:p>
        </w:tc>
      </w:tr>
      <w:tr w:rsidR="002D43F0" w:rsidRPr="009139AE" w14:paraId="2AAC96E4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808599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923677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40650C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7153E7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84</w:t>
            </w:r>
          </w:p>
        </w:tc>
      </w:tr>
      <w:tr w:rsidR="002D43F0" w:rsidRPr="009139AE" w14:paraId="1BABF56F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2577BA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6EFEAD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2D001A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69A357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37</w:t>
            </w:r>
          </w:p>
        </w:tc>
      </w:tr>
      <w:tr w:rsidR="002D43F0" w:rsidRPr="009139AE" w14:paraId="15430CC4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F358F9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A92465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E60BAA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5A2B7C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65</w:t>
            </w:r>
          </w:p>
        </w:tc>
      </w:tr>
      <w:tr w:rsidR="002D43F0" w:rsidRPr="009139AE" w14:paraId="1FEE9890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4D7114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F7D6BE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F625FF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1C5B7E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2</w:t>
            </w:r>
          </w:p>
        </w:tc>
      </w:tr>
      <w:tr w:rsidR="002D43F0" w:rsidRPr="009139AE" w14:paraId="73183ED9" w14:textId="77777777" w:rsidTr="00BE6B0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5F9119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4E3C2F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679138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3AE962" w14:textId="77777777" w:rsidR="002D43F0" w:rsidRPr="009139AE" w:rsidRDefault="002D43F0" w:rsidP="00BE6B03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03</w:t>
            </w:r>
          </w:p>
        </w:tc>
      </w:tr>
    </w:tbl>
    <w:p w14:paraId="5FCDDB3B" w14:textId="77777777" w:rsidR="00BE6B03" w:rsidRPr="009139AE" w:rsidRDefault="00BE6B03" w:rsidP="00BE6B03">
      <w:pPr>
        <w:spacing w:before="240" w:line="360" w:lineRule="auto"/>
        <w:jc w:val="center"/>
        <w:rPr>
          <w:rFonts w:ascii="Times" w:eastAsia="Arial" w:hAnsi="Times" w:cs="Arial"/>
        </w:rPr>
      </w:pPr>
      <w:r w:rsidRPr="009139AE">
        <w:rPr>
          <w:rFonts w:ascii="Times" w:eastAsia="Arial" w:hAnsi="Times" w:cs="Arial"/>
        </w:rPr>
        <w:t>Table 6: Meta-analysis of statistical results of all experiments (Accuracy and Loss).</w:t>
      </w:r>
    </w:p>
    <w:sectPr w:rsidR="00BE6B03" w:rsidRPr="00913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LM0MjY2N7E0MzFW0lEKTi0uzszPAykwqgUAgRQG3SwAAAA="/>
  </w:docVars>
  <w:rsids>
    <w:rsidRoot w:val="002C1259"/>
    <w:rsid w:val="002C1259"/>
    <w:rsid w:val="002D43F0"/>
    <w:rsid w:val="006E6AA8"/>
    <w:rsid w:val="0087630B"/>
    <w:rsid w:val="00BE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07E54-9D3B-4594-BBD4-DA371AEA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ehan Naeem</dc:creator>
  <cp:keywords/>
  <dc:description/>
  <cp:lastModifiedBy>Muhammad Rehan Naeem</cp:lastModifiedBy>
  <cp:revision>3</cp:revision>
  <dcterms:created xsi:type="dcterms:W3CDTF">2023-09-25T03:42:00Z</dcterms:created>
  <dcterms:modified xsi:type="dcterms:W3CDTF">2023-09-25T04:20:00Z</dcterms:modified>
</cp:coreProperties>
</file>